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8113AF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29CA51" w14:textId="77777777" w:rsidR="00A93E2F" w:rsidRDefault="00E17FE9" w:rsidP="00E17FE9">
      <w:pPr>
        <w:pStyle w:val="Heading1"/>
      </w:pPr>
      <w:r w:rsidRPr="00E17FE9">
        <w:t>APPENDIX</w:t>
      </w:r>
    </w:p>
    <w:p w14:paraId="080CB0C0" w14:textId="61553D9E" w:rsidR="00E17FE9" w:rsidRPr="00E17FE9" w:rsidRDefault="00E17FE9" w:rsidP="00A93E2F">
      <w:r>
        <w:t xml:space="preserve"> </w:t>
      </w:r>
      <w:r w:rsidRPr="00D55337">
        <w:t>Table A Comparison of measurement models in the study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36"/>
        <w:gridCol w:w="1423"/>
        <w:gridCol w:w="1552"/>
        <w:gridCol w:w="1043"/>
        <w:gridCol w:w="1002"/>
        <w:gridCol w:w="1021"/>
      </w:tblGrid>
      <w:tr w:rsidR="00E17FE9" w:rsidRPr="00D55337" w14:paraId="5C1FA195" w14:textId="77777777" w:rsidTr="007E08E0">
        <w:trPr>
          <w:trHeight w:val="447"/>
          <w:jc w:val="center"/>
        </w:trPr>
        <w:tc>
          <w:tcPr>
            <w:tcW w:w="1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55D4F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  <w:lang w:bidi="ar"/>
              </w:rPr>
              <w:t>Model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399C4F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  <w:lang w:bidi="ar"/>
              </w:rPr>
              <w:t>χ2/df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2E38CD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∆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χ</m:t>
              </m:r>
            </m:oMath>
            <w:r w:rsidRPr="00D55337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5C97F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  <w:lang w:bidi="ar"/>
              </w:rPr>
              <w:t>RMSEA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4FC961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  <w:lang w:bidi="ar"/>
              </w:rPr>
              <w:t>CFI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D77F4" w14:textId="77777777" w:rsidR="00E17FE9" w:rsidRPr="00D55337" w:rsidRDefault="00E17FE9" w:rsidP="007E08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  <w:lang w:bidi="ar"/>
              </w:rPr>
              <w:t>TLI</w:t>
            </w:r>
          </w:p>
        </w:tc>
      </w:tr>
      <w:tr w:rsidR="00E17FE9" w:rsidRPr="00D55337" w14:paraId="5DEA957E" w14:textId="77777777" w:rsidTr="007E08E0">
        <w:trPr>
          <w:trHeight w:val="447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B815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1: Abusive supervision, fear of failure, task variety, learning from fail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C721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289.12/16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4475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25EE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E4BD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1939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95</w:t>
            </w:r>
          </w:p>
        </w:tc>
      </w:tr>
      <w:tr w:rsidR="00E17FE9" w:rsidRPr="00D55337" w14:paraId="79854E34" w14:textId="77777777" w:rsidTr="007E08E0">
        <w:trPr>
          <w:trHeight w:val="395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F14C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2: Combining abusive supervision and fear of fail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A103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861.98/1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D6F7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572.87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AAA1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C7B8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A087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4</w:t>
            </w:r>
          </w:p>
        </w:tc>
      </w:tr>
      <w:tr w:rsidR="00E17FE9" w:rsidRPr="00D55337" w14:paraId="2AE191F5" w14:textId="77777777" w:rsidTr="007E08E0">
        <w:trPr>
          <w:trHeight w:val="395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2811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lang w:bidi="ar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3: Combining abusive supervision and task varie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BB5E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1232.08/1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B88C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942.97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C3EC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389C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8685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60</w:t>
            </w:r>
          </w:p>
        </w:tc>
      </w:tr>
      <w:tr w:rsidR="00E17FE9" w:rsidRPr="00D55337" w14:paraId="359CD129" w14:textId="77777777" w:rsidTr="007E08E0">
        <w:trPr>
          <w:trHeight w:val="395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1E3A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lang w:bidi="ar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 xml:space="preserve">4: Combining abusive supervision and learning from failure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4FB8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1102.07/16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059B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812.95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FB41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AE54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8B75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65</w:t>
            </w:r>
          </w:p>
        </w:tc>
      </w:tr>
      <w:tr w:rsidR="00E17FE9" w:rsidRPr="00D55337" w14:paraId="181EEA3D" w14:textId="77777777" w:rsidTr="007E08E0">
        <w:trPr>
          <w:trHeight w:val="395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DA93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lang w:bidi="ar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5: Combining fear of failure and task varie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1A96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932.37/1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B686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643.26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F7D8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BFAF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687A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1</w:t>
            </w:r>
          </w:p>
        </w:tc>
      </w:tr>
      <w:tr w:rsidR="00E17FE9" w:rsidRPr="00D55337" w14:paraId="5C90454D" w14:textId="77777777" w:rsidTr="007E08E0">
        <w:trPr>
          <w:trHeight w:val="395"/>
          <w:jc w:val="center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D86F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lang w:bidi="ar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 xml:space="preserve">6: Combining fear of failure and learning from failure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15F6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959.26/16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26C0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670.15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9047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EFA7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96E2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0</w:t>
            </w:r>
          </w:p>
        </w:tc>
      </w:tr>
      <w:tr w:rsidR="00E17FE9" w:rsidRPr="00D55337" w14:paraId="1F77726A" w14:textId="77777777" w:rsidTr="007E08E0">
        <w:trPr>
          <w:trHeight w:val="447"/>
          <w:jc w:val="center"/>
        </w:trPr>
        <w:tc>
          <w:tcPr>
            <w:tcW w:w="1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BF75B6" w14:textId="77777777" w:rsidR="00E17FE9" w:rsidRPr="00D55337" w:rsidRDefault="00E17FE9" w:rsidP="007E08E0">
            <w:pPr>
              <w:spacing w:before="0" w:after="0"/>
              <w:rPr>
                <w:rFonts w:cs="Times New Roman"/>
                <w:color w:val="000000" w:themeColor="text1"/>
                <w:szCs w:val="24"/>
                <w:lang w:bidi="ar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 xml:space="preserve">7: Combining task variety and learning from failure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139FAF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948.89/1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E1CAE0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eastAsia="DengXian" w:cs="Times New Roman"/>
                <w:color w:val="000000" w:themeColor="text1"/>
                <w:szCs w:val="24"/>
              </w:rPr>
              <w:t>659.77</w:t>
            </w:r>
            <w:r w:rsidRPr="00D55337">
              <w:rPr>
                <w:rFonts w:cs="Times New Roman"/>
                <w:color w:val="000000" w:themeColor="text1"/>
                <w:szCs w:val="24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30C618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2C74F0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EFC73" w14:textId="77777777" w:rsidR="00E17FE9" w:rsidRPr="00D55337" w:rsidRDefault="00E17FE9" w:rsidP="007E08E0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5337">
              <w:rPr>
                <w:rFonts w:cs="Times New Roman"/>
                <w:color w:val="000000" w:themeColor="text1"/>
                <w:szCs w:val="24"/>
                <w:lang w:bidi="ar"/>
              </w:rPr>
              <w:t>0.71</w:t>
            </w:r>
          </w:p>
        </w:tc>
      </w:tr>
    </w:tbl>
    <w:p w14:paraId="7688619E" w14:textId="1F1D588E" w:rsidR="00E17FE9" w:rsidRPr="00E17FE9" w:rsidRDefault="00E17FE9" w:rsidP="00E17FE9">
      <w:pPr>
        <w:spacing w:line="480" w:lineRule="auto"/>
        <w:rPr>
          <w:rFonts w:cs="Times New Roman"/>
          <w:szCs w:val="24"/>
        </w:rPr>
      </w:pPr>
      <w:r w:rsidRPr="00072878">
        <w:rPr>
          <w:rFonts w:cs="Times New Roman"/>
          <w:b/>
          <w:bCs/>
          <w:color w:val="000000" w:themeColor="text1"/>
          <w:szCs w:val="24"/>
        </w:rPr>
        <w:t>Notes</w:t>
      </w:r>
      <w:r>
        <w:rPr>
          <w:rFonts w:cs="Times New Roman"/>
          <w:b/>
          <w:bCs/>
          <w:color w:val="000000" w:themeColor="text1"/>
          <w:szCs w:val="24"/>
        </w:rPr>
        <w:t>.</w:t>
      </w:r>
      <w:r w:rsidRPr="00D55337">
        <w:rPr>
          <w:rFonts w:cs="Times New Roman"/>
          <w:color w:val="000000" w:themeColor="text1"/>
          <w:szCs w:val="24"/>
        </w:rPr>
        <w:t xml:space="preserve"> ***</w:t>
      </w:r>
      <w:r>
        <w:rPr>
          <w:rFonts w:cs="Times New Roman"/>
          <w:color w:val="000000" w:themeColor="text1"/>
          <w:szCs w:val="24"/>
        </w:rPr>
        <w:t xml:space="preserve"> </w:t>
      </w:r>
      <w:r w:rsidRPr="00D55337">
        <w:rPr>
          <w:rFonts w:cs="Times New Roman"/>
          <w:i/>
          <w:iCs/>
          <w:color w:val="000000" w:themeColor="text1"/>
          <w:szCs w:val="24"/>
        </w:rPr>
        <w:t>p</w:t>
      </w:r>
      <w:r>
        <w:rPr>
          <w:rFonts w:cs="Times New Roman"/>
          <w:i/>
          <w:iCs/>
          <w:color w:val="000000" w:themeColor="text1"/>
          <w:szCs w:val="24"/>
        </w:rPr>
        <w:t xml:space="preserve"> &lt; </w:t>
      </w:r>
      <w:r>
        <w:rPr>
          <w:rFonts w:cs="Times New Roman"/>
          <w:color w:val="000000" w:themeColor="text1"/>
          <w:szCs w:val="24"/>
        </w:rPr>
        <w:t>0</w:t>
      </w:r>
      <w:r w:rsidRPr="00D55337">
        <w:rPr>
          <w:rFonts w:cs="Times New Roman"/>
          <w:color w:val="000000" w:themeColor="text1"/>
          <w:szCs w:val="24"/>
        </w:rPr>
        <w:t>.0</w:t>
      </w:r>
      <w:r>
        <w:rPr>
          <w:rFonts w:cs="Times New Roman"/>
          <w:color w:val="000000" w:themeColor="text1"/>
          <w:szCs w:val="24"/>
        </w:rPr>
        <w:t>01.</w:t>
      </w:r>
    </w:p>
    <w:sectPr w:rsidR="00E17FE9" w:rsidRPr="00E17FE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3031C" w14:textId="77777777" w:rsidR="005A06D2" w:rsidRDefault="005A06D2" w:rsidP="00117666">
      <w:pPr>
        <w:spacing w:after="0"/>
      </w:pPr>
      <w:r>
        <w:separator/>
      </w:r>
    </w:p>
  </w:endnote>
  <w:endnote w:type="continuationSeparator" w:id="0">
    <w:p w14:paraId="7E45B425" w14:textId="77777777" w:rsidR="005A06D2" w:rsidRDefault="005A0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Regular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?????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Georg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CA853" w14:textId="77777777" w:rsidR="005A06D2" w:rsidRDefault="005A06D2" w:rsidP="00117666">
      <w:pPr>
        <w:spacing w:after="0"/>
      </w:pPr>
      <w:r>
        <w:separator/>
      </w:r>
    </w:p>
  </w:footnote>
  <w:footnote w:type="continuationSeparator" w:id="0">
    <w:p w14:paraId="4356EB93" w14:textId="77777777" w:rsidR="005A06D2" w:rsidRDefault="005A0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88184192" name="Picture 158818419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57045116">
    <w:abstractNumId w:val="0"/>
  </w:num>
  <w:num w:numId="2" w16cid:durableId="334648708">
    <w:abstractNumId w:val="4"/>
  </w:num>
  <w:num w:numId="3" w16cid:durableId="1273780854">
    <w:abstractNumId w:val="1"/>
  </w:num>
  <w:num w:numId="4" w16cid:durableId="1579902190">
    <w:abstractNumId w:val="5"/>
  </w:num>
  <w:num w:numId="5" w16cid:durableId="11362634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4101743">
    <w:abstractNumId w:val="3"/>
  </w:num>
  <w:num w:numId="7" w16cid:durableId="713430182">
    <w:abstractNumId w:val="6"/>
  </w:num>
  <w:num w:numId="8" w16cid:durableId="5716727">
    <w:abstractNumId w:val="6"/>
  </w:num>
  <w:num w:numId="9" w16cid:durableId="425540259">
    <w:abstractNumId w:val="6"/>
  </w:num>
  <w:num w:numId="10" w16cid:durableId="2051030121">
    <w:abstractNumId w:val="6"/>
  </w:num>
  <w:num w:numId="11" w16cid:durableId="999308594">
    <w:abstractNumId w:val="6"/>
  </w:num>
  <w:num w:numId="12" w16cid:durableId="1587105056">
    <w:abstractNumId w:val="6"/>
  </w:num>
  <w:num w:numId="13" w16cid:durableId="1823041609">
    <w:abstractNumId w:val="3"/>
  </w:num>
  <w:num w:numId="14" w16cid:durableId="1573269001">
    <w:abstractNumId w:val="2"/>
  </w:num>
  <w:num w:numId="15" w16cid:durableId="1955359992">
    <w:abstractNumId w:val="2"/>
  </w:num>
  <w:num w:numId="16" w16cid:durableId="1944608823">
    <w:abstractNumId w:val="2"/>
  </w:num>
  <w:num w:numId="17" w16cid:durableId="326903119">
    <w:abstractNumId w:val="2"/>
  </w:num>
  <w:num w:numId="18" w16cid:durableId="791942445">
    <w:abstractNumId w:val="2"/>
  </w:num>
  <w:num w:numId="19" w16cid:durableId="936451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E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34D"/>
    <w:rsid w:val="00593EEA"/>
    <w:rsid w:val="005A06D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8E0"/>
    <w:rsid w:val="00803D24"/>
    <w:rsid w:val="00817DD6"/>
    <w:rsid w:val="00864867"/>
    <w:rsid w:val="00885156"/>
    <w:rsid w:val="008D597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E2F"/>
    <w:rsid w:val="00A9618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FE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8BD6DB-7E86-4653-9A6E-4699C3667A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海珍</cp:lastModifiedBy>
  <cp:revision>5</cp:revision>
  <cp:lastPrinted>2013-10-03T12:51:00Z</cp:lastPrinted>
  <dcterms:created xsi:type="dcterms:W3CDTF">2024-11-20T14:20:00Z</dcterms:created>
  <dcterms:modified xsi:type="dcterms:W3CDTF">2024-11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cb54367052a95dd1275c324a31fcaa7b3e4cf49f09ea8ce9a299eb4ed0138a1</vt:lpwstr>
  </property>
</Properties>
</file>